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4AE92" w14:textId="77777777" w:rsidR="007E2F8A" w:rsidRPr="00490EBC" w:rsidRDefault="007E2F8A" w:rsidP="007E2F8A">
      <w:pPr>
        <w:tabs>
          <w:tab w:val="left" w:pos="3212"/>
        </w:tabs>
        <w:spacing w:line="360" w:lineRule="auto"/>
        <w:jc w:val="both"/>
        <w:rPr>
          <w:bCs/>
        </w:rPr>
      </w:pPr>
      <w:r w:rsidRPr="00490EBC">
        <w:rPr>
          <w:bCs/>
        </w:rPr>
        <w:t>Table</w:t>
      </w:r>
      <w:r>
        <w:rPr>
          <w:bCs/>
        </w:rPr>
        <w:t xml:space="preserve"> S1</w:t>
      </w:r>
      <w:r w:rsidRPr="00490EBC">
        <w:rPr>
          <w:bCs/>
        </w:rPr>
        <w:t xml:space="preserve">. </w:t>
      </w:r>
      <w:r>
        <w:rPr>
          <w:bCs/>
        </w:rPr>
        <w:t>Geographical coordinates, elevation and soil c</w:t>
      </w:r>
      <w:r w:rsidRPr="00490EBC">
        <w:rPr>
          <w:bCs/>
        </w:rPr>
        <w:t>haracteristics of study sites</w:t>
      </w:r>
    </w:p>
    <w:tbl>
      <w:tblPr>
        <w:tblW w:w="14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333"/>
        <w:gridCol w:w="1793"/>
        <w:gridCol w:w="1505"/>
        <w:gridCol w:w="1244"/>
        <w:gridCol w:w="1244"/>
        <w:gridCol w:w="1244"/>
        <w:gridCol w:w="1244"/>
        <w:gridCol w:w="1244"/>
        <w:gridCol w:w="1244"/>
        <w:gridCol w:w="1244"/>
      </w:tblGrid>
      <w:tr w:rsidR="007E2F8A" w:rsidRPr="00E238AD" w14:paraId="507EA744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A6A0C9A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Sites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17249A3" w14:textId="2B5EF7A3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Elevation</w:t>
            </w:r>
            <w:r w:rsidR="009D5995">
              <w:rPr>
                <w:b/>
                <w:bCs/>
                <w:sz w:val="20"/>
                <w:szCs w:val="20"/>
                <w:lang w:eastAsia="en-IN"/>
              </w:rPr>
              <w:t xml:space="preserve"> (mamsl)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087FB5F4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Latitude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6740CE9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Longitud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D20141F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pH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2B0BC0E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>
              <w:rPr>
                <w:b/>
                <w:bCs/>
                <w:sz w:val="20"/>
                <w:szCs w:val="20"/>
                <w:lang w:eastAsia="en-IN"/>
              </w:rPr>
              <w:t>S</w:t>
            </w:r>
            <w:r w:rsidRPr="00E238AD">
              <w:rPr>
                <w:b/>
                <w:bCs/>
                <w:sz w:val="20"/>
                <w:szCs w:val="20"/>
                <w:lang w:eastAsia="en-IN"/>
              </w:rPr>
              <w:t>OC (%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12B5A46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N (ppm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7330C90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P (ppm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C75E80D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K (ppm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253F83D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S (ppm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A671ADF" w14:textId="77777777" w:rsidR="007E2F8A" w:rsidRPr="00E238AD" w:rsidRDefault="007E2F8A" w:rsidP="005D3C1E">
            <w:pPr>
              <w:jc w:val="both"/>
              <w:rPr>
                <w:b/>
                <w:bCs/>
                <w:sz w:val="20"/>
                <w:szCs w:val="20"/>
                <w:lang w:eastAsia="en-IN"/>
              </w:rPr>
            </w:pPr>
            <w:r w:rsidRPr="00E238AD">
              <w:rPr>
                <w:b/>
                <w:bCs/>
                <w:sz w:val="20"/>
                <w:szCs w:val="20"/>
                <w:lang w:eastAsia="en-IN"/>
              </w:rPr>
              <w:t>Ca (ppm)</w:t>
            </w:r>
          </w:p>
        </w:tc>
      </w:tr>
      <w:tr w:rsidR="007E2F8A" w:rsidRPr="00E238AD" w14:paraId="57C36564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5E3B5C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BC106C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587</w:t>
            </w:r>
          </w:p>
        </w:tc>
        <w:tc>
          <w:tcPr>
            <w:tcW w:w="1793" w:type="dxa"/>
            <w:shd w:val="clear" w:color="auto" w:fill="auto"/>
            <w:vAlign w:val="bottom"/>
            <w:hideMark/>
          </w:tcPr>
          <w:p w14:paraId="272DF3AF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4˚13’56” 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8EA4FE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4˚43’27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008F84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329E36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905F34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83.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452FD94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ED6EA3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6.9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5E4E6F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9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97DBCD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469</w:t>
            </w:r>
          </w:p>
        </w:tc>
      </w:tr>
      <w:tr w:rsidR="007E2F8A" w:rsidRPr="00E238AD" w14:paraId="1F032F7F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E1597DF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D70517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592</w:t>
            </w:r>
          </w:p>
        </w:tc>
        <w:tc>
          <w:tcPr>
            <w:tcW w:w="1793" w:type="dxa"/>
            <w:shd w:val="clear" w:color="auto" w:fill="auto"/>
            <w:vAlign w:val="bottom"/>
            <w:hideMark/>
          </w:tcPr>
          <w:p w14:paraId="78F1AA53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4˚07̇̍’47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A203486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4˚50’16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08BFAF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8.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5284427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4CB656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89.2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9FE2D6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4.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721CF5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1.3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71B4817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4.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CA9894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924</w:t>
            </w:r>
          </w:p>
        </w:tc>
      </w:tr>
      <w:tr w:rsidR="007E2F8A" w:rsidRPr="00E238AD" w14:paraId="28B4D021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841ED6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43D998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597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7A38B034" w14:textId="77777777" w:rsidR="007E2F8A" w:rsidRPr="00E238AD" w:rsidRDefault="007E2F8A" w:rsidP="005D3C1E">
            <w:pPr>
              <w:ind w:firstLineChars="100" w:firstLine="200"/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4˚25’23”N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BCCB00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4˚38’02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688EC9C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DE9D2D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7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E4A8ED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92.0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D55ECEC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5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46F0361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59.1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1E1A4C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87B994C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316</w:t>
            </w:r>
          </w:p>
        </w:tc>
      </w:tr>
      <w:tr w:rsidR="007E2F8A" w:rsidRPr="00E238AD" w14:paraId="1D635BEF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BA13B7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372DD8F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600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58AA798F" w14:textId="77777777" w:rsidR="007E2F8A" w:rsidRPr="00E238AD" w:rsidRDefault="007E2F8A" w:rsidP="005D3C1E">
            <w:pPr>
              <w:ind w:firstLineChars="100" w:firstLine="200"/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3˚37’51”N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F064F26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5˚14’2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017235F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5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2B4C0B1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3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B50FD3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03.2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D0F5304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FF09C1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54.6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CA0FDD1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735FE2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611</w:t>
            </w:r>
          </w:p>
        </w:tc>
      </w:tr>
      <w:tr w:rsidR="007E2F8A" w:rsidRPr="00E238AD" w14:paraId="6681D5FB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7CAA3C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3FA263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650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2E980D47" w14:textId="77777777" w:rsidR="007E2F8A" w:rsidRPr="00E238AD" w:rsidRDefault="007E2F8A" w:rsidP="005D3C1E">
            <w:pPr>
              <w:ind w:firstLineChars="100" w:firstLine="200"/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4˚02’10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A4230B7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4˚40’33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853A0B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B4A5EB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3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F201CE6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80.3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E01608B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12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5E1AF2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2.7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E09525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9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6A8D86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779</w:t>
            </w:r>
          </w:p>
        </w:tc>
      </w:tr>
      <w:tr w:rsidR="007E2F8A" w:rsidRPr="00E238AD" w14:paraId="0D8177E6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DFAE8BC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DBF3303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657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6B14D533" w14:textId="77777777" w:rsidR="007E2F8A" w:rsidRPr="00E238AD" w:rsidRDefault="007E2F8A" w:rsidP="005D3C1E">
            <w:pPr>
              <w:ind w:firstLineChars="100" w:firstLine="200"/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3˚52’13”N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94400F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4˚53’41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0E4B0F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0658291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5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14ECD2B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92.5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721B1F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12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2B4B47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4.0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97CC087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1F2DFD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648</w:t>
            </w:r>
          </w:p>
        </w:tc>
      </w:tr>
      <w:tr w:rsidR="007E2F8A" w:rsidRPr="00E238AD" w14:paraId="6F55FFE0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AE168B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47B8DEB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675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43007538" w14:textId="77777777" w:rsidR="007E2F8A" w:rsidRPr="00E238AD" w:rsidRDefault="007E2F8A" w:rsidP="005D3C1E">
            <w:pPr>
              <w:ind w:firstLineChars="100" w:firstLine="200"/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4˚20’03”N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39DC123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4˚40’50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606FC6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50D1CE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7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31BD4C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6.1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DBF2CA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12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A21431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5.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91767D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1F7ED44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395</w:t>
            </w:r>
          </w:p>
        </w:tc>
      </w:tr>
      <w:tr w:rsidR="007E2F8A" w:rsidRPr="00E238AD" w14:paraId="62A54527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1461AB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97C303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700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7C522489" w14:textId="77777777" w:rsidR="007E2F8A" w:rsidRPr="00E238AD" w:rsidRDefault="007E2F8A" w:rsidP="005D3C1E">
            <w:pPr>
              <w:ind w:firstLineChars="100" w:firstLine="200"/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4˚30’55”N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650A051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4˚10’22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E2329B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603B5FB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9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76944F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11.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C88597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5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5DD86AB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4.7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E8436F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3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13CC02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222</w:t>
            </w:r>
          </w:p>
        </w:tc>
      </w:tr>
      <w:tr w:rsidR="007E2F8A" w:rsidRPr="00E238AD" w14:paraId="6D57DBC3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95ADBF4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DB52A56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731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1A25E11D" w14:textId="77777777" w:rsidR="007E2F8A" w:rsidRPr="00E238AD" w:rsidRDefault="007E2F8A" w:rsidP="005D3C1E">
            <w:pPr>
              <w:ind w:firstLineChars="100" w:firstLine="200"/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34˚10’12”N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A39CE08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74˚28’17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6A1E11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B454DE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7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CCA7E3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92.0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F59FCDF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A46C384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5.8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7C763E3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74FD981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663</w:t>
            </w:r>
          </w:p>
        </w:tc>
      </w:tr>
      <w:tr w:rsidR="007E2F8A" w:rsidRPr="00E238AD" w14:paraId="7C5C245F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E96C6F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1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95CE18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762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5B45D1E9" w14:textId="77777777" w:rsidR="007E2F8A" w:rsidRPr="00E238AD" w:rsidRDefault="007E2F8A" w:rsidP="005D3C1E">
            <w:pPr>
              <w:ind w:firstLineChars="100" w:firstLine="200"/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33˚37’31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092C2DF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75˚14’05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94A95B7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D5E69D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A104211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25.5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CC3468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4.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A75F71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4.7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A954131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7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AF2B6CF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478</w:t>
            </w:r>
          </w:p>
        </w:tc>
      </w:tr>
      <w:tr w:rsidR="007E2F8A" w:rsidRPr="00E238AD" w14:paraId="6335A36C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5EC566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1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6BBC467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770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6C6A5731" w14:textId="77777777" w:rsidR="007E2F8A" w:rsidRPr="00E238AD" w:rsidRDefault="007E2F8A" w:rsidP="005D3C1E">
            <w:pPr>
              <w:ind w:firstLineChars="100" w:firstLine="200"/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34˚00’45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469FE059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74˚35’55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E6E7F6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019D69F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A4B941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29.4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07BFEDB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FECF79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3.6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0E43CF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9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F04B8E3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745</w:t>
            </w:r>
          </w:p>
        </w:tc>
      </w:tr>
      <w:tr w:rsidR="007E2F8A" w:rsidRPr="00E238AD" w14:paraId="0509C8A2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BCB409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1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F7A09AB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804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67D1C806" w14:textId="77777777" w:rsidR="007E2F8A" w:rsidRPr="00E238AD" w:rsidRDefault="007E2F8A" w:rsidP="005D3C1E">
            <w:pPr>
              <w:ind w:firstLineChars="100" w:firstLine="200"/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34˚15’35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5F38563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74˚54’24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A5126CC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1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64A0F17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6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231BAEC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92.0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8DCDA3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5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BAC015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3.6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0BD2C06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7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44E907C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386</w:t>
            </w:r>
          </w:p>
        </w:tc>
      </w:tr>
      <w:tr w:rsidR="007E2F8A" w:rsidRPr="00E238AD" w14:paraId="3E1DD4A3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36296F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1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84555D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948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76FB2571" w14:textId="77777777" w:rsidR="007E2F8A" w:rsidRPr="00E238AD" w:rsidRDefault="007E2F8A" w:rsidP="005D3C1E">
            <w:pPr>
              <w:ind w:firstLineChars="100" w:firstLine="200"/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33˚34’29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BD8686C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75˚19’17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82AC13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7.0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B4232F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5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5AB0AF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02.6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DD0BE0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5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C1829D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53.6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60A795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5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ADD128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389</w:t>
            </w:r>
          </w:p>
        </w:tc>
      </w:tr>
      <w:tr w:rsidR="007E2F8A" w:rsidRPr="00E238AD" w14:paraId="490BB8D7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9733F3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1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54CFE3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201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25C07625" w14:textId="77777777" w:rsidR="007E2F8A" w:rsidRPr="00E238AD" w:rsidRDefault="007E2F8A" w:rsidP="005D3C1E">
            <w:pPr>
              <w:ind w:firstLineChars="100" w:firstLine="200"/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34˚16’01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38122E9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75˚08’54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C252AB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5.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8E3D7A3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1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7D4747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89.2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C85A4F1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5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E15A0F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4.9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ECD27D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1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F7DD2C5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424</w:t>
            </w:r>
          </w:p>
        </w:tc>
      </w:tr>
      <w:tr w:rsidR="007E2F8A" w:rsidRPr="00E238AD" w14:paraId="5295A692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1BEF1E3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1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5526CE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268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7627BE4A" w14:textId="77777777" w:rsidR="007E2F8A" w:rsidRPr="00E238AD" w:rsidRDefault="007E2F8A" w:rsidP="005D3C1E">
            <w:pPr>
              <w:ind w:firstLineChars="100" w:firstLine="200"/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34˚16’28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DBC12E4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75˚10’51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32DB853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.3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C053FF6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4.4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073AB3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84.9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07C37B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12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872666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58.0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7CF987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1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218202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428</w:t>
            </w:r>
          </w:p>
        </w:tc>
      </w:tr>
      <w:tr w:rsidR="007E2F8A" w:rsidRPr="00E238AD" w14:paraId="0A38417C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224104C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1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C92049B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277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18C795B6" w14:textId="77777777" w:rsidR="007E2F8A" w:rsidRPr="00E238AD" w:rsidRDefault="007E2F8A" w:rsidP="005D3C1E">
            <w:pPr>
              <w:ind w:firstLineChars="100" w:firstLine="200"/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33˚40’59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BC73412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74˚47’34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4255EEB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8B7490C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5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A7A0582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12.6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632364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12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F580FF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1.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06A357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592579E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318</w:t>
            </w:r>
          </w:p>
        </w:tc>
      </w:tr>
      <w:tr w:rsidR="007E2F8A" w:rsidRPr="00E238AD" w14:paraId="7E7BB82A" w14:textId="77777777" w:rsidTr="005D3C1E">
        <w:trPr>
          <w:trHeight w:val="334"/>
        </w:trPr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B34F9E8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Site 1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A63F42D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666</w:t>
            </w: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579B3358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33˚39’41”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80D9E5E" w14:textId="77777777" w:rsidR="007E2F8A" w:rsidRPr="00E238AD" w:rsidRDefault="007E2F8A" w:rsidP="005D3C1E">
            <w:pPr>
              <w:jc w:val="both"/>
              <w:rPr>
                <w:color w:val="000000"/>
                <w:sz w:val="20"/>
                <w:szCs w:val="20"/>
                <w:lang w:eastAsia="en-IN"/>
              </w:rPr>
            </w:pPr>
            <w:r w:rsidRPr="00E238AD">
              <w:rPr>
                <w:color w:val="000000"/>
                <w:sz w:val="20"/>
                <w:szCs w:val="20"/>
                <w:lang w:eastAsia="en-IN"/>
              </w:rPr>
              <w:t>74˚47’04”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D816F77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.3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99DF0B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5.3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B275C37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83.9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009806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3.12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78EA6E9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64.0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6A60FCA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BB87560" w14:textId="77777777" w:rsidR="007E2F8A" w:rsidRPr="00E238AD" w:rsidRDefault="007E2F8A" w:rsidP="005D3C1E">
            <w:pPr>
              <w:jc w:val="both"/>
              <w:rPr>
                <w:sz w:val="20"/>
                <w:szCs w:val="20"/>
                <w:lang w:eastAsia="en-IN"/>
              </w:rPr>
            </w:pPr>
            <w:r w:rsidRPr="00E238AD">
              <w:rPr>
                <w:sz w:val="20"/>
                <w:szCs w:val="20"/>
                <w:lang w:eastAsia="en-IN"/>
              </w:rPr>
              <w:t>1445</w:t>
            </w:r>
          </w:p>
        </w:tc>
      </w:tr>
    </w:tbl>
    <w:p w14:paraId="6B5530B8" w14:textId="77777777" w:rsidR="007E2F8A" w:rsidRDefault="007E2F8A" w:rsidP="007E2F8A">
      <w:pPr>
        <w:tabs>
          <w:tab w:val="left" w:pos="3212"/>
        </w:tabs>
        <w:spacing w:line="360" w:lineRule="auto"/>
        <w:jc w:val="both"/>
        <w:rPr>
          <w:bCs/>
          <w:sz w:val="26"/>
          <w:szCs w:val="26"/>
        </w:rPr>
      </w:pPr>
    </w:p>
    <w:p w14:paraId="3E3B00A6" w14:textId="77777777" w:rsidR="007E2F8A" w:rsidRDefault="007E2F8A" w:rsidP="007E2F8A">
      <w:pPr>
        <w:tabs>
          <w:tab w:val="left" w:pos="3212"/>
        </w:tabs>
        <w:spacing w:line="360" w:lineRule="auto"/>
        <w:jc w:val="both"/>
        <w:rPr>
          <w:bCs/>
          <w:sz w:val="26"/>
          <w:szCs w:val="26"/>
        </w:rPr>
      </w:pPr>
    </w:p>
    <w:p w14:paraId="7894B93E" w14:textId="77777777" w:rsidR="007E2F8A" w:rsidRDefault="007E2F8A" w:rsidP="007E2F8A">
      <w:pPr>
        <w:tabs>
          <w:tab w:val="left" w:pos="3212"/>
        </w:tabs>
        <w:spacing w:line="360" w:lineRule="auto"/>
        <w:jc w:val="both"/>
        <w:rPr>
          <w:bCs/>
          <w:sz w:val="26"/>
          <w:szCs w:val="26"/>
        </w:rPr>
      </w:pPr>
    </w:p>
    <w:p w14:paraId="464940CD" w14:textId="77777777" w:rsidR="00736804" w:rsidRDefault="00736804"/>
    <w:sectPr w:rsidR="00736804" w:rsidSect="007E2F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xtDA3MzCzsDA2sDBT0lEKTi0uzszPAykwrAUAYnxhFiwAAAA="/>
  </w:docVars>
  <w:rsids>
    <w:rsidRoot w:val="007E2F8A"/>
    <w:rsid w:val="0040529D"/>
    <w:rsid w:val="00736804"/>
    <w:rsid w:val="007E2F8A"/>
    <w:rsid w:val="00847955"/>
    <w:rsid w:val="00954F28"/>
    <w:rsid w:val="009D5995"/>
    <w:rsid w:val="00C9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ABE8D"/>
  <w15:chartTrackingRefBased/>
  <w15:docId w15:val="{552B5059-BEF0-4A45-BF1E-87F23CA7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F8A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</dc:creator>
  <cp:keywords/>
  <dc:description/>
  <cp:lastModifiedBy>RAZ</cp:lastModifiedBy>
  <cp:revision>2</cp:revision>
  <dcterms:created xsi:type="dcterms:W3CDTF">2023-03-04T10:23:00Z</dcterms:created>
  <dcterms:modified xsi:type="dcterms:W3CDTF">2023-03-04T15:53:00Z</dcterms:modified>
</cp:coreProperties>
</file>